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9D2F0" w14:textId="5D3E0871" w:rsidR="0097192F" w:rsidRPr="0097192F" w:rsidRDefault="00DB0A7D" w:rsidP="0097192F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14:paraId="222DCC30" w14:textId="77777777" w:rsidR="0097192F" w:rsidRDefault="0097192F" w:rsidP="00EE0274"/>
    <w:p w14:paraId="4023338D" w14:textId="77777777" w:rsidR="0097192F" w:rsidRDefault="0097192F" w:rsidP="00EE0274"/>
    <w:p w14:paraId="522F2FAF" w14:textId="03D2CAF8" w:rsidR="00DB0A7D" w:rsidRPr="00D65BC6" w:rsidRDefault="00DB0A7D" w:rsidP="00DB0A7D">
      <w:r w:rsidRPr="00D65BC6">
        <w:t>S</w:t>
      </w:r>
      <w:r w:rsidR="00B41098">
        <w:t>2</w:t>
      </w:r>
      <w:r w:rsidRPr="00D65BC6">
        <w:t>.</w:t>
      </w:r>
    </w:p>
    <w:p w14:paraId="774539E4" w14:textId="6E32E68A" w:rsidR="00DB0A7D" w:rsidRPr="00D91AB8" w:rsidRDefault="00DB0A7D" w:rsidP="00D91AB8">
      <w:pPr>
        <w:spacing w:line="480" w:lineRule="auto"/>
      </w:pPr>
      <w:r w:rsidRPr="00D65BC6">
        <w:rPr>
          <w:i/>
          <w:iCs/>
        </w:rPr>
        <w:t>Parental Responsiveness Rating Scale (</w:t>
      </w:r>
      <w:proofErr w:type="spellStart"/>
      <w:r w:rsidRPr="00D65BC6">
        <w:rPr>
          <w:i/>
          <w:iCs/>
        </w:rPr>
        <w:t>PaRRi</w:t>
      </w:r>
      <w:r>
        <w:rPr>
          <w:i/>
          <w:iCs/>
        </w:rPr>
        <w:t>S</w:t>
      </w:r>
      <w:proofErr w:type="spellEnd"/>
      <w:r w:rsidRPr="0058255D">
        <w:rPr>
          <w:i/>
          <w:iCs/>
        </w:rPr>
        <w:t>)</w:t>
      </w:r>
      <w:r w:rsidR="0058255D">
        <w:rPr>
          <w:i/>
          <w:iCs/>
        </w:rPr>
        <w:t xml:space="preserve"> (</w:t>
      </w:r>
      <w:proofErr w:type="spellStart"/>
      <w:r w:rsidR="0058255D" w:rsidRPr="0058255D">
        <w:rPr>
          <w:i/>
          <w:iCs/>
          <w:lang w:val="en-GB"/>
        </w:rPr>
        <w:t>Levickis</w:t>
      </w:r>
      <w:proofErr w:type="spellEnd"/>
      <w:r w:rsidR="0058255D" w:rsidRPr="0058255D">
        <w:rPr>
          <w:i/>
          <w:iCs/>
          <w:lang w:val="en-GB"/>
        </w:rPr>
        <w:t xml:space="preserve"> et al., 2020)</w:t>
      </w:r>
    </w:p>
    <w:p w14:paraId="35CAE08E" w14:textId="77777777" w:rsidR="00DB0A7D" w:rsidRDefault="00DB0A7D" w:rsidP="00DB0A7D">
      <w:pPr>
        <w:rPr>
          <w:b/>
          <w:bCs/>
        </w:rPr>
      </w:pPr>
    </w:p>
    <w:p w14:paraId="431583D3" w14:textId="77777777" w:rsidR="00DB0A7D" w:rsidRDefault="00DB0A7D" w:rsidP="00DB0A7D">
      <w:pPr>
        <w:spacing w:line="360" w:lineRule="auto"/>
        <w:rPr>
          <w:b/>
          <w:bCs/>
        </w:rPr>
      </w:pPr>
      <w:r>
        <w:rPr>
          <w:b/>
          <w:bCs/>
        </w:rPr>
        <w:t>Rating Definitions</w:t>
      </w:r>
    </w:p>
    <w:p w14:paraId="2B6F0022" w14:textId="77777777" w:rsidR="00DB0A7D" w:rsidRPr="00E1126A" w:rsidRDefault="00DB0A7D" w:rsidP="00DB0A7D">
      <w:pPr>
        <w:spacing w:line="360" w:lineRule="auto"/>
      </w:pPr>
      <w:r w:rsidRPr="00E1126A">
        <w:t xml:space="preserve">1 = very low </w:t>
      </w:r>
    </w:p>
    <w:p w14:paraId="5C64E0F5" w14:textId="77777777" w:rsidR="00DB0A7D" w:rsidRPr="00E1126A" w:rsidRDefault="00DB0A7D" w:rsidP="00DB0A7D">
      <w:pPr>
        <w:spacing w:line="360" w:lineRule="auto"/>
        <w:ind w:left="720"/>
      </w:pPr>
      <w:r w:rsidRPr="00E1126A">
        <w:t>Parent rarely responds in a developmentally appropriate way either verbally or non-verbally to any of Child’s gestures or verbalisations AND Parent attempts to redirect Child’s behaviour, rather than following Child’s interests.</w:t>
      </w:r>
    </w:p>
    <w:p w14:paraId="2516F138" w14:textId="77777777" w:rsidR="00DB0A7D" w:rsidRPr="00E1126A" w:rsidRDefault="00DB0A7D" w:rsidP="00DB0A7D">
      <w:pPr>
        <w:spacing w:line="360" w:lineRule="auto"/>
      </w:pPr>
      <w:r w:rsidRPr="00E1126A">
        <w:t xml:space="preserve">2 = low </w:t>
      </w:r>
    </w:p>
    <w:p w14:paraId="7C30BF7E" w14:textId="77777777" w:rsidR="00DB0A7D" w:rsidRPr="00E1126A" w:rsidRDefault="00DB0A7D" w:rsidP="00DB0A7D">
      <w:pPr>
        <w:spacing w:line="360" w:lineRule="auto"/>
        <w:ind w:left="720"/>
      </w:pPr>
      <w:r w:rsidRPr="00E1126A">
        <w:t>Parent responds occasionally in a developmentally appropriate way either verbally or non-verbally to Child’s gestures or verbalisations AND/OR Parent spends more time attempting to redirect Child’s behaviour than following Child’s interest.</w:t>
      </w:r>
    </w:p>
    <w:p w14:paraId="752F2FEB" w14:textId="77777777" w:rsidR="00DB0A7D" w:rsidRPr="00E1126A" w:rsidRDefault="00DB0A7D" w:rsidP="00DB0A7D">
      <w:pPr>
        <w:spacing w:line="360" w:lineRule="auto"/>
      </w:pPr>
      <w:r w:rsidRPr="00E1126A">
        <w:t>3 = moderate (average)</w:t>
      </w:r>
    </w:p>
    <w:p w14:paraId="2E4E40FC" w14:textId="77777777" w:rsidR="00DB0A7D" w:rsidRPr="00E1126A" w:rsidRDefault="00DB0A7D" w:rsidP="00DB0A7D">
      <w:pPr>
        <w:spacing w:line="360" w:lineRule="auto"/>
        <w:ind w:left="720"/>
      </w:pPr>
      <w:r w:rsidRPr="00E1126A">
        <w:t>Parent spends some time responding in a developmentally appropriate way either verbally or non-verbally to Child’s gestures or verbalisations, and some time ignoring them AND/OR Parent spends equal time following Child’s interest and redirecting Child’s behaviour.</w:t>
      </w:r>
    </w:p>
    <w:p w14:paraId="0B1FCBB5" w14:textId="77777777" w:rsidR="00DB0A7D" w:rsidRPr="00E1126A" w:rsidRDefault="00DB0A7D" w:rsidP="00DB0A7D">
      <w:pPr>
        <w:spacing w:line="360" w:lineRule="auto"/>
      </w:pPr>
      <w:r w:rsidRPr="00E1126A">
        <w:t xml:space="preserve">4 = high </w:t>
      </w:r>
    </w:p>
    <w:p w14:paraId="5DD68F28" w14:textId="77777777" w:rsidR="00DB0A7D" w:rsidRPr="00E1126A" w:rsidRDefault="00DB0A7D" w:rsidP="00DB0A7D">
      <w:pPr>
        <w:spacing w:line="360" w:lineRule="auto"/>
        <w:ind w:left="720"/>
      </w:pPr>
      <w:r w:rsidRPr="00E1126A">
        <w:t>Parent often responds in a developmentally appropriate way either verbally or non-verbally to Child’s gestures or verbalisations AND/OR Parent spends more time following Child’s interest than redirecting Child’s behaviour.</w:t>
      </w:r>
    </w:p>
    <w:p w14:paraId="0B3ED869" w14:textId="77777777" w:rsidR="00DB0A7D" w:rsidRPr="00E1126A" w:rsidRDefault="00DB0A7D" w:rsidP="00DB0A7D">
      <w:pPr>
        <w:spacing w:line="360" w:lineRule="auto"/>
      </w:pPr>
      <w:r w:rsidRPr="00E1126A">
        <w:t xml:space="preserve">5 = very high </w:t>
      </w:r>
    </w:p>
    <w:p w14:paraId="0500F6AF" w14:textId="77777777" w:rsidR="00DB0A7D" w:rsidRPr="00E1126A" w:rsidRDefault="00DB0A7D" w:rsidP="00DB0A7D">
      <w:pPr>
        <w:spacing w:line="360" w:lineRule="auto"/>
        <w:ind w:left="720"/>
      </w:pPr>
      <w:r w:rsidRPr="00E1126A">
        <w:t>Parent frequently responds in a developmentally appropriate way either verbally or non-verbally to Child’s gestures or verbalisations AND Parent rarely attempts to redirect Child’s focus from the current activity but follows Child’s interests.</w:t>
      </w:r>
    </w:p>
    <w:p w14:paraId="11045671" w14:textId="77777777" w:rsidR="00DB0A7D" w:rsidRPr="00E1126A" w:rsidRDefault="00DB0A7D" w:rsidP="00DB0A7D">
      <w:pPr>
        <w:spacing w:line="360" w:lineRule="auto"/>
        <w:rPr>
          <w:i/>
        </w:rPr>
      </w:pPr>
      <w:r w:rsidRPr="00E1126A">
        <w:rPr>
          <w:i/>
        </w:rPr>
        <w:t xml:space="preserve">Note: </w:t>
      </w:r>
      <w:r w:rsidRPr="00E1126A">
        <w:t>Specification of extent of parental directiveness: ‘redirecting the child’s behaviour’ refers to redirecting the child’s attention away from their current play and interests at that point in time.</w:t>
      </w:r>
    </w:p>
    <w:p w14:paraId="6E74EFBC" w14:textId="77777777" w:rsidR="00DB0A7D" w:rsidRDefault="00DB0A7D" w:rsidP="00DB0A7D">
      <w:pPr>
        <w:pStyle w:val="Caption"/>
        <w:pBdr>
          <w:bar w:val="single" w:sz="4" w:color="auto"/>
        </w:pBdr>
        <w:spacing w:line="240" w:lineRule="auto"/>
        <w:rPr>
          <w:rFonts w:cs="Times New Roman"/>
          <w:i w:val="0"/>
          <w:iCs w:val="0"/>
        </w:rPr>
      </w:pPr>
    </w:p>
    <w:p w14:paraId="171DF277" w14:textId="77777777" w:rsidR="00DB0A7D" w:rsidRDefault="00DB0A7D" w:rsidP="00DB0A7D">
      <w:pPr>
        <w:pStyle w:val="Caption"/>
        <w:pBdr>
          <w:bar w:val="single" w:sz="4" w:color="auto"/>
        </w:pBdr>
        <w:spacing w:line="240" w:lineRule="auto"/>
        <w:rPr>
          <w:rFonts w:cs="Times New Roman"/>
          <w:i w:val="0"/>
          <w:iCs w:val="0"/>
        </w:rPr>
      </w:pPr>
    </w:p>
    <w:p w14:paraId="00471FB7" w14:textId="77777777" w:rsidR="00DB0A7D" w:rsidRDefault="00DB0A7D" w:rsidP="00DB0A7D">
      <w:pPr>
        <w:pStyle w:val="Caption"/>
        <w:pBdr>
          <w:bar w:val="single" w:sz="4" w:color="auto"/>
        </w:pBdr>
        <w:spacing w:line="240" w:lineRule="auto"/>
        <w:rPr>
          <w:rFonts w:cs="Times New Roman"/>
          <w:i w:val="0"/>
          <w:iCs w:val="0"/>
        </w:rPr>
      </w:pPr>
    </w:p>
    <w:sectPr w:rsidR="00DB0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66D2F"/>
    <w:multiLevelType w:val="hybridMultilevel"/>
    <w:tmpl w:val="E74AB798"/>
    <w:lvl w:ilvl="0" w:tplc="0AA474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C2D96"/>
    <w:multiLevelType w:val="hybridMultilevel"/>
    <w:tmpl w:val="EACE5D56"/>
    <w:lvl w:ilvl="0" w:tplc="6E3432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35C79"/>
    <w:multiLevelType w:val="hybridMultilevel"/>
    <w:tmpl w:val="B65C9F10"/>
    <w:lvl w:ilvl="0" w:tplc="097060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A54DE3"/>
    <w:multiLevelType w:val="hybridMultilevel"/>
    <w:tmpl w:val="E74AB79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426209">
    <w:abstractNumId w:val="1"/>
  </w:num>
  <w:num w:numId="2" w16cid:durableId="727726203">
    <w:abstractNumId w:val="2"/>
  </w:num>
  <w:num w:numId="3" w16cid:durableId="1628194465">
    <w:abstractNumId w:val="0"/>
  </w:num>
  <w:num w:numId="4" w16cid:durableId="1423185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7D"/>
    <w:rsid w:val="00047ED5"/>
    <w:rsid w:val="00072AAD"/>
    <w:rsid w:val="000813CD"/>
    <w:rsid w:val="00135F89"/>
    <w:rsid w:val="002C780D"/>
    <w:rsid w:val="0058255D"/>
    <w:rsid w:val="005E2A95"/>
    <w:rsid w:val="005E5070"/>
    <w:rsid w:val="0060312C"/>
    <w:rsid w:val="00633F45"/>
    <w:rsid w:val="00752F6F"/>
    <w:rsid w:val="007B38A1"/>
    <w:rsid w:val="00824D29"/>
    <w:rsid w:val="008501A1"/>
    <w:rsid w:val="00880647"/>
    <w:rsid w:val="0097192F"/>
    <w:rsid w:val="00980F62"/>
    <w:rsid w:val="009D1F2B"/>
    <w:rsid w:val="00A0215D"/>
    <w:rsid w:val="00A95460"/>
    <w:rsid w:val="00B41098"/>
    <w:rsid w:val="00BC10C1"/>
    <w:rsid w:val="00C11906"/>
    <w:rsid w:val="00C85567"/>
    <w:rsid w:val="00D91AB8"/>
    <w:rsid w:val="00DB0A7D"/>
    <w:rsid w:val="00E035F1"/>
    <w:rsid w:val="00EA6580"/>
    <w:rsid w:val="00EC75DC"/>
    <w:rsid w:val="00EE0274"/>
    <w:rsid w:val="00F6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9ACA5"/>
  <w15:chartTrackingRefBased/>
  <w15:docId w15:val="{5290A631-29C5-AF42-A314-AA527E33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7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B0A7D"/>
    <w:pPr>
      <w:spacing w:before="120" w:after="120" w:line="480" w:lineRule="auto"/>
      <w:jc w:val="both"/>
    </w:pPr>
    <w:rPr>
      <w:rFonts w:eastAsiaTheme="minorHAnsi" w:cstheme="minorBidi"/>
      <w:i/>
      <w:iCs/>
      <w:color w:val="000000" w:themeColor="text1"/>
      <w:lang w:eastAsia="en-US"/>
    </w:rPr>
  </w:style>
  <w:style w:type="table" w:styleId="TableGrid">
    <w:name w:val="Table Grid"/>
    <w:basedOn w:val="TableNormal"/>
    <w:uiPriority w:val="39"/>
    <w:rsid w:val="00DB0A7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Body">
    <w:name w:val="APA Body"/>
    <w:basedOn w:val="Normal"/>
    <w:qFormat/>
    <w:rsid w:val="00F63D70"/>
    <w:pPr>
      <w:tabs>
        <w:tab w:val="left" w:pos="0"/>
      </w:tabs>
      <w:spacing w:before="120" w:after="120" w:line="480" w:lineRule="auto"/>
      <w:ind w:firstLine="720"/>
      <w:contextualSpacing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EE027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okman</dc:creator>
  <cp:keywords/>
  <dc:description/>
  <cp:lastModifiedBy>Ruth Brookman</cp:lastModifiedBy>
  <cp:revision>3</cp:revision>
  <dcterms:created xsi:type="dcterms:W3CDTF">2022-12-18T02:33:00Z</dcterms:created>
  <dcterms:modified xsi:type="dcterms:W3CDTF">2022-12-18T02:33:00Z</dcterms:modified>
</cp:coreProperties>
</file>